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right="360" w:hanging="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51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2"/>
        <w:gridCol w:w="486"/>
        <w:gridCol w:w="79"/>
        <w:gridCol w:w="971"/>
        <w:gridCol w:w="766"/>
        <w:gridCol w:w="1524"/>
        <w:gridCol w:w="723"/>
        <w:gridCol w:w="1573"/>
        <w:gridCol w:w="723"/>
        <w:gridCol w:w="1431"/>
        <w:gridCol w:w="668"/>
        <w:gridCol w:w="1431"/>
        <w:gridCol w:w="723"/>
        <w:gridCol w:w="1420"/>
        <w:gridCol w:w="723"/>
      </w:tblGrid>
      <w:tr>
        <w:trPr>
          <w:trHeight w:val="300" w:hRule="atLeast"/>
        </w:trPr>
        <w:tc>
          <w:tcPr>
            <w:tcW w:w="15192" w:type="dxa"/>
            <w:gridSpan w:val="16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 Stratification analyses of the CYP1A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le462Val G/A polymorphism on cancer</w:t>
            </w:r>
          </w:p>
        </w:tc>
      </w:tr>
      <w:tr>
        <w:trPr>
          <w:trHeight w:val="300" w:hRule="atLeast"/>
        </w:trPr>
        <w:tc>
          <w:tcPr>
            <w:tcW w:w="15192" w:type="dxa"/>
            <w:gridSpan w:val="16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30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22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vsA</w:t>
            </w:r>
          </w:p>
        </w:tc>
        <w:tc>
          <w:tcPr>
            <w:tcW w:w="229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vsAA</w:t>
            </w:r>
          </w:p>
        </w:tc>
        <w:tc>
          <w:tcPr>
            <w:tcW w:w="209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vsGA</w:t>
            </w:r>
          </w:p>
        </w:tc>
        <w:tc>
          <w:tcPr>
            <w:tcW w:w="215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vsGAAA</w:t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GAvsAA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0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66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71</w:t>
            </w:r>
          </w:p>
        </w:tc>
        <w:tc>
          <w:tcPr>
            <w:tcW w:w="15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8(1.12-1.25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52(1.34-1.72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8(1.17-1.39)</w:t>
            </w:r>
          </w:p>
        </w:tc>
        <w:tc>
          <w:tcPr>
            <w:tcW w:w="6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4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42(1.27-1.60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8(1.11-1.26)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umor type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(1.27-1.6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(1.62-2.9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(1.13-2.0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(1.41-2.4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(1.28-1.7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7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(0.49-1.8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(0.37-12.02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0(0.55-18.66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(0.39-12.4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43-1.81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7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(1.08-1.3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(1.29-2.3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(1.20-1.8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(1.21-2.1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(1.05-1.3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0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0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(1.08-2.13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(1.08-3.0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(1.08-2.18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(1.10-2.63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(1.03-2.3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5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(0.91-1.1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(0.87-1.6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(0.83-1.2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(0.85-1.5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  <w:ins w:id="0" w:author="LKang" w:date="2013-11-14T08:32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(0.89-1.1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5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9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(0.99-1.3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  <w:ins w:id="1" w:author="LKang" w:date="2013-11-14T08:32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(0.86-2.4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(0.83-2.03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(0.86-2.2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0.98-1.4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lorectal cancer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(0.97-1.8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(0.98-2.5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(1.21-2.0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(1.09-2.0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  <w:ins w:id="2" w:author="LKang" w:date="2013-11-14T08:32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(0.90-2.26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8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3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(1.16-1.5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  <w:ins w:id="3" w:author="LKang" w:date="2013-11-14T08:32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(1.41-2.73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(1.09-2.10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(1.27-2.3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(1.09-1.6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(0.73-1.7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(0.47-4.4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(0.43-3.7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(0.45-4.2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(0.71-1.7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4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3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(0.97-1.2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(0.97-1.85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(0.92-1.79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(0.96-1.81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(0.92-1.2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(0.74-1.3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(0.58-4.6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(1.01-2.9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(0.62-5.1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(0.69-1.1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  <w:ins w:id="4" w:author="LKang" w:date="2013-11-14T08:32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(0.72-3.12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(0.08-31.3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0.40-3.42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(0.08-23.2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(0.86-3.27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(0.80-1.5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(0.69-3.14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(0.89-2.3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(0.74-2.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(0.77-1.4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0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2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(0.93-1.33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(0.73-1.2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(0.64-1.11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(0.70-1.19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(0.94-1.5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19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65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(1.05-1.32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(1.45-2.51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(1.19-1.99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(1.34-2.26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1.03-1.33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0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(1.11-1.2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(1.26-1.6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(1.12-1.3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(1.21-1.5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(1.10-1.2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(0.38-5.3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(0.37-5.40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6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4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(0.91-1.3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(0.91-2.70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(1.02-1.8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(0.87-2.33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(0.89-1.4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ntrol source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ital bas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8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1.10-1.2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(1.31-1.7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(1.21-1.5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(1.27-1.61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(1.07-1.2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486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50" w:type="dxa"/>
            <w:gridSpan w:val="2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23</w:t>
            </w:r>
          </w:p>
        </w:tc>
        <w:tc>
          <w:tcPr>
            <w:tcW w:w="766" w:type="dxa"/>
            <w:tcBorders/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06</w:t>
            </w:r>
          </w:p>
        </w:tc>
        <w:tc>
          <w:tcPr>
            <w:tcW w:w="1524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(1.09-1.34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(1.25-2.12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(1.02-1.36)</w:t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(1.17-1.8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(1.08-1.38)</w:t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5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(0.88-1.39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  <w:ins w:id="5" w:author="LKang" w:date="2013-11-14T10:58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(0.54-2.3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(0.52-1.8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(0.52-2.3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(0.90-1.38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</w:tr>
      <w:tr>
        <w:trPr>
          <w:trHeight w:val="300" w:hRule="atLeast"/>
        </w:trPr>
        <w:tc>
          <w:tcPr>
            <w:tcW w:w="3487" w:type="dxa"/>
            <w:gridSpan w:val="5"/>
            <w:tcBorders/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 size(both cases and controls)</w:t>
            </w:r>
          </w:p>
        </w:tc>
        <w:tc>
          <w:tcPr>
            <w:tcW w:w="2290" w:type="dxa"/>
            <w:gridSpan w:val="2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8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31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  <w:shd w:fill="E5DFEC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500</w:t>
            </w:r>
          </w:p>
        </w:tc>
        <w:tc>
          <w:tcPr>
            <w:tcW w:w="707" w:type="dxa"/>
            <w:gridSpan w:val="3"/>
            <w:tcBorders/>
          </w:tcPr>
          <w:p>
            <w:pPr>
              <w:pStyle w:val="Normal"/>
              <w:widowControl/>
              <w:ind w:right="9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7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(1.19-1.42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(1.53-2.17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(1.31-1.6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  <w:ins w:id="6" w:author="LKang" w:date="2013-11-14T10:58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(1.43-1.9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(1.17-1.45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707" w:type="dxa"/>
            <w:gridSpan w:val="3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ind w:right="9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74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96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(0.99-1.10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(1.02-1.36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(0.99-1.26)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(1.00-1.32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  <w:ins w:id="7" w:author="LKang" w:date="2013-11-14T10:58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  <w:tc>
          <w:tcPr>
            <w:tcW w:w="1420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(0.98-1.11)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E5DFE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  <w:ins w:id="8" w:author="LKang" w:date="2013-11-14T10:58:00Z">
              <w:r>
                <w:rPr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0</w:t>
              </w:r>
            </w:ins>
          </w:p>
        </w:tc>
      </w:tr>
      <w:tr>
        <w:trPr>
          <w:trHeight w:val="936" w:hRule="atLeast"/>
        </w:trPr>
        <w:tc>
          <w:tcPr>
            <w:tcW w:w="15192" w:type="dxa"/>
            <w:gridSpan w:val="16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right="36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Number of studies.</w:t>
            </w:r>
          </w:p>
          <w:p>
            <w:pPr>
              <w:pStyle w:val="Normal"/>
              <w:widowControl/>
              <w:ind w:right="360" w:hanging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The value of heterogeneity test.</w:t>
            </w:r>
          </w:p>
          <w:p>
            <w:pPr>
              <w:pStyle w:val="Normal"/>
              <w:widowControl/>
              <w:ind w:right="360" w:hanging="0"/>
              <w:rPr/>
            </w:pP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Stratified according to subject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00 in both case and control groups or not.</w:t>
            </w:r>
          </w:p>
        </w:tc>
      </w:tr>
    </w:tbl>
    <w:p>
      <w:pPr>
        <w:pStyle w:val="Normal"/>
        <w:widowControl/>
        <w:ind w:right="36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jc w:val="right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</w:r>
    </w:p>
    <w:p>
      <w:pPr>
        <w:pStyle w:val="Normal"/>
        <w:widowControl/>
        <w:jc w:val="right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4:59:00Z</dcterms:created>
  <dc:creator>LKang</dc:creator>
  <dc:description/>
  <cp:keywords/>
  <dc:language>en-US</dc:language>
  <cp:lastModifiedBy>LKang</cp:lastModifiedBy>
  <dcterms:modified xsi:type="dcterms:W3CDTF">2013-11-14T02:58:00Z</dcterms:modified>
  <cp:revision>29</cp:revision>
  <dc:subject/>
  <dc:title/>
</cp:coreProperties>
</file>